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12E8A" w14:textId="77777777" w:rsidR="00AD54B0" w:rsidRPr="001F66E1" w:rsidRDefault="00AD54B0" w:rsidP="001F66E1">
      <w:pPr>
        <w:spacing w:after="120"/>
        <w:ind w:left="993" w:hanging="993"/>
        <w:jc w:val="center"/>
        <w:rPr>
          <w:rFonts w:ascii="Times New Roman" w:hAnsi="Times New Roman" w:cs="Times New Roman"/>
          <w:bCs/>
          <w:color w:val="000000"/>
          <w:sz w:val="20"/>
          <w:szCs w:val="20"/>
          <w:highlight w:val="yellow"/>
          <w:lang w:val="en-US"/>
        </w:rPr>
      </w:pPr>
      <w:r w:rsidRPr="001F66E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Table 1S</w:t>
      </w:r>
      <w:r w:rsidRPr="001F66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  <w:r w:rsidRPr="001F66E1">
        <w:rPr>
          <w:rFonts w:ascii="Times New Roman" w:hAnsi="Times New Roman" w:cs="Times New Roman"/>
          <w:sz w:val="20"/>
          <w:szCs w:val="20"/>
          <w:lang w:val="en-US"/>
        </w:rPr>
        <w:t xml:space="preserve"> Descriptive statistics of BLR and the mean SUV values obtained for the liver and brain.</w:t>
      </w:r>
    </w:p>
    <w:tbl>
      <w:tblPr>
        <w:tblStyle w:val="Tabelacomgrade"/>
        <w:tblW w:w="7797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515"/>
        <w:gridCol w:w="1385"/>
        <w:gridCol w:w="3170"/>
      </w:tblGrid>
      <w:tr w:rsidR="00AD54B0" w:rsidRPr="001F66E1" w14:paraId="5B1FC0FA" w14:textId="77777777" w:rsidTr="008C6137"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4444" w14:textId="77777777" w:rsidR="00AD54B0" w:rsidRPr="001F66E1" w:rsidRDefault="00AD54B0" w:rsidP="002A3E16">
            <w:pPr>
              <w:pStyle w:val="NormalWeb"/>
              <w:spacing w:before="120" w:beforeAutospacing="0" w:after="120" w:afterAutospacing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EC044" w14:textId="77777777" w:rsidR="00AD54B0" w:rsidRPr="001F66E1" w:rsidRDefault="00AD54B0" w:rsidP="002A3E16">
            <w:pPr>
              <w:pStyle w:val="NormalWeb"/>
              <w:spacing w:before="120" w:beforeAutospacing="0" w:after="120" w:afterAutospacing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2C932" w14:textId="77777777" w:rsidR="00AD54B0" w:rsidRPr="001F66E1" w:rsidRDefault="00AD54B0" w:rsidP="002A3E16">
            <w:pPr>
              <w:pStyle w:val="NormalWeb"/>
              <w:spacing w:before="120" w:beforeAutospacing="0" w:after="120" w:afterAutospacing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F66E1">
              <w:rPr>
                <w:b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4A7F" w14:textId="77777777" w:rsidR="00AD54B0" w:rsidRPr="001F66E1" w:rsidRDefault="00AD54B0" w:rsidP="002A3E16">
            <w:pPr>
              <w:pStyle w:val="NormalWeb"/>
              <w:spacing w:before="120" w:beforeAutospacing="0" w:after="120" w:afterAutospacing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color w:val="000000"/>
                <w:sz w:val="20"/>
                <w:szCs w:val="20"/>
                <w:lang w:val="en-US"/>
              </w:rPr>
              <w:t>Median [IQR</w:t>
            </w:r>
            <w:r w:rsidR="008C6137" w:rsidRPr="001F66E1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/ min-max</w:t>
            </w:r>
            <w:r w:rsidRPr="001F66E1">
              <w:rPr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AD54B0" w:rsidRPr="001F66E1" w14:paraId="59E7F115" w14:textId="77777777" w:rsidTr="008C6137">
        <w:tc>
          <w:tcPr>
            <w:tcW w:w="27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3B24AA" w14:textId="77777777" w:rsidR="00AD54B0" w:rsidRPr="001F66E1" w:rsidRDefault="00AD54B0" w:rsidP="002A3E1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color w:val="000000"/>
                <w:sz w:val="20"/>
                <w:szCs w:val="20"/>
                <w:lang w:val="en-US"/>
              </w:rPr>
              <w:t xml:space="preserve">Liver </w:t>
            </w:r>
            <w:proofErr w:type="spellStart"/>
            <w:r w:rsidRPr="001F66E1">
              <w:rPr>
                <w:color w:val="000000"/>
                <w:sz w:val="20"/>
                <w:szCs w:val="20"/>
                <w:lang w:val="en-US"/>
              </w:rPr>
              <w:t>SUVmean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FA728A" w14:textId="77777777" w:rsidR="00AD54B0" w:rsidRPr="001F66E1" w:rsidRDefault="00AD54B0" w:rsidP="002A3E16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bCs/>
                <w:color w:val="000000"/>
                <w:sz w:val="20"/>
                <w:szCs w:val="20"/>
                <w:lang w:val="en-US"/>
              </w:rPr>
              <w:t>7</w:t>
            </w:r>
            <w:r w:rsidR="00E229D3" w:rsidRPr="001F66E1"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8D773" w14:textId="77777777" w:rsidR="00AD54B0" w:rsidRPr="001F66E1" w:rsidRDefault="00AD54B0" w:rsidP="002A3E1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3 ± 0.5</w:t>
            </w:r>
          </w:p>
        </w:tc>
        <w:tc>
          <w:tcPr>
            <w:tcW w:w="3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E1CE9" w14:textId="77777777" w:rsidR="00AD54B0" w:rsidRPr="001F66E1" w:rsidRDefault="00AD54B0" w:rsidP="002A3E1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27 [1.98;2.52</w:t>
            </w:r>
            <w:r w:rsidR="008C6137" w:rsidRPr="001F66E1">
              <w:rPr>
                <w:rStyle w:val="normaltextrun"/>
                <w:sz w:val="20"/>
                <w:szCs w:val="20"/>
              </w:rPr>
              <w:t xml:space="preserve"> / 1.23-4.37</w:t>
            </w:r>
            <w:r w:rsidRPr="001F66E1">
              <w:rPr>
                <w:rStyle w:val="normaltextrun"/>
                <w:sz w:val="20"/>
                <w:szCs w:val="20"/>
              </w:rPr>
              <w:t>]</w:t>
            </w:r>
          </w:p>
        </w:tc>
      </w:tr>
      <w:tr w:rsidR="00AD54B0" w:rsidRPr="001F66E1" w14:paraId="212ABF21" w14:textId="77777777" w:rsidTr="008C6137">
        <w:tc>
          <w:tcPr>
            <w:tcW w:w="2727" w:type="dxa"/>
            <w:vAlign w:val="center"/>
          </w:tcPr>
          <w:p w14:paraId="321895AF" w14:textId="77777777" w:rsidR="00AD54B0" w:rsidRPr="001F66E1" w:rsidRDefault="00AD54B0" w:rsidP="002A3E1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color w:val="000000"/>
                <w:sz w:val="20"/>
                <w:szCs w:val="20"/>
                <w:lang w:val="en-US"/>
              </w:rPr>
              <w:t xml:space="preserve">Brain </w:t>
            </w:r>
            <w:proofErr w:type="spellStart"/>
            <w:r w:rsidRPr="001F66E1">
              <w:rPr>
                <w:color w:val="000000"/>
                <w:sz w:val="20"/>
                <w:szCs w:val="20"/>
                <w:lang w:val="en-US"/>
              </w:rPr>
              <w:t>SUVmean</w:t>
            </w:r>
            <w:proofErr w:type="spellEnd"/>
          </w:p>
        </w:tc>
        <w:tc>
          <w:tcPr>
            <w:tcW w:w="515" w:type="dxa"/>
            <w:vAlign w:val="center"/>
          </w:tcPr>
          <w:p w14:paraId="7433395B" w14:textId="77777777" w:rsidR="00AD54B0" w:rsidRPr="001F66E1" w:rsidRDefault="00AD54B0" w:rsidP="002A3E16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bCs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85" w:type="dxa"/>
            <w:vAlign w:val="center"/>
          </w:tcPr>
          <w:p w14:paraId="6C2C4FA4" w14:textId="77777777" w:rsidR="00AD54B0" w:rsidRPr="001F66E1" w:rsidRDefault="00AD54B0" w:rsidP="002A3E1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6.3 ± 2.0</w:t>
            </w:r>
          </w:p>
        </w:tc>
        <w:tc>
          <w:tcPr>
            <w:tcW w:w="3170" w:type="dxa"/>
            <w:vAlign w:val="center"/>
          </w:tcPr>
          <w:p w14:paraId="7AF842E2" w14:textId="77777777" w:rsidR="00AD54B0" w:rsidRPr="001F66E1" w:rsidRDefault="00AD54B0" w:rsidP="002A3E1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5.99 [4.57;7.96</w:t>
            </w:r>
            <w:r w:rsidR="008C6137" w:rsidRPr="001F66E1">
              <w:rPr>
                <w:rStyle w:val="normaltextrun"/>
                <w:sz w:val="20"/>
                <w:szCs w:val="20"/>
              </w:rPr>
              <w:t xml:space="preserve"> / 3.62-11.6</w:t>
            </w:r>
            <w:r w:rsidRPr="001F66E1">
              <w:rPr>
                <w:rStyle w:val="normaltextrun"/>
                <w:sz w:val="20"/>
                <w:szCs w:val="20"/>
              </w:rPr>
              <w:t>]</w:t>
            </w:r>
          </w:p>
        </w:tc>
      </w:tr>
      <w:tr w:rsidR="00AD54B0" w:rsidRPr="001F66E1" w14:paraId="38D957F4" w14:textId="77777777" w:rsidTr="008C6137">
        <w:tc>
          <w:tcPr>
            <w:tcW w:w="27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32588" w14:textId="77777777" w:rsidR="00AD54B0" w:rsidRPr="001F66E1" w:rsidRDefault="00AD54B0" w:rsidP="002A3E16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color w:val="000000"/>
                <w:sz w:val="20"/>
                <w:szCs w:val="20"/>
                <w:lang w:val="en-US"/>
              </w:rPr>
              <w:t>Brain-to-liver Ratio (BLR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3DCBA" w14:textId="77777777" w:rsidR="00AD54B0" w:rsidRPr="001F66E1" w:rsidRDefault="00AD54B0" w:rsidP="002A3E16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bCs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78B08" w14:textId="77777777" w:rsidR="00AD54B0" w:rsidRPr="001F66E1" w:rsidRDefault="00AD54B0" w:rsidP="002A3E1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8 ± 0.9</w:t>
            </w:r>
          </w:p>
        </w:tc>
        <w:tc>
          <w:tcPr>
            <w:tcW w:w="3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DAC57" w14:textId="77777777" w:rsidR="00AD54B0" w:rsidRPr="001F66E1" w:rsidRDefault="00AD54B0" w:rsidP="002A3E16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72 [2.15;3.36</w:t>
            </w:r>
            <w:r w:rsidR="008C6137" w:rsidRPr="001F66E1">
              <w:rPr>
                <w:rStyle w:val="normaltextrun"/>
                <w:sz w:val="20"/>
                <w:szCs w:val="20"/>
              </w:rPr>
              <w:t xml:space="preserve"> / 1.05-6.45</w:t>
            </w:r>
            <w:r w:rsidRPr="001F66E1">
              <w:rPr>
                <w:rStyle w:val="normaltextrun"/>
                <w:sz w:val="20"/>
                <w:szCs w:val="20"/>
              </w:rPr>
              <w:t>]</w:t>
            </w:r>
          </w:p>
        </w:tc>
      </w:tr>
    </w:tbl>
    <w:p w14:paraId="050FF706" w14:textId="77777777" w:rsidR="00AD54B0" w:rsidRPr="001F66E1" w:rsidRDefault="00AD54B0" w:rsidP="008C6137">
      <w:pPr>
        <w:spacing w:before="120" w:after="0"/>
        <w:ind w:left="709" w:right="565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</w:pPr>
      <w:r w:rsidRPr="001F66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 xml:space="preserve">Abbreviations: </w:t>
      </w:r>
      <w:r w:rsidRPr="001F66E1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BLR: Brain-to-liver Ratio; SUV: standardized uptake value</w:t>
      </w:r>
      <w:r w:rsidRPr="001F66E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, SD: standard deviation; IQR: interquartile range.</w:t>
      </w:r>
    </w:p>
    <w:p w14:paraId="50844A51" w14:textId="77777777" w:rsidR="000B750A" w:rsidRPr="001F66E1" w:rsidRDefault="000B750A">
      <w:pPr>
        <w:spacing w:after="160" w:line="27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23D48C" w14:textId="77777777" w:rsidR="000B750A" w:rsidRPr="001F66E1" w:rsidRDefault="000B750A">
      <w:pPr>
        <w:spacing w:after="160" w:line="27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9DF7DE" w14:textId="77777777" w:rsidR="00E229D3" w:rsidRPr="001F66E1" w:rsidRDefault="000B750A" w:rsidP="00E229D3">
      <w:pPr>
        <w:spacing w:after="0" w:line="48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1F66E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br w:type="page"/>
      </w:r>
    </w:p>
    <w:p w14:paraId="2A3AE6FA" w14:textId="77777777" w:rsidR="000B750A" w:rsidRPr="001F66E1" w:rsidRDefault="000B750A" w:rsidP="001F66E1">
      <w:pPr>
        <w:spacing w:after="0"/>
        <w:ind w:left="993" w:right="709" w:hanging="993"/>
        <w:jc w:val="center"/>
        <w:rPr>
          <w:rFonts w:ascii="Times New Roman" w:hAnsi="Times New Roman" w:cs="Times New Roman"/>
          <w:bCs/>
          <w:color w:val="000000"/>
          <w:sz w:val="20"/>
          <w:szCs w:val="20"/>
          <w:highlight w:val="yellow"/>
          <w:lang w:val="en-US"/>
        </w:rPr>
      </w:pPr>
      <w:r w:rsidRPr="001F66E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lastRenderedPageBreak/>
        <w:t>Table 2S</w:t>
      </w:r>
      <w:r w:rsidRPr="001F66E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. </w:t>
      </w:r>
      <w:r w:rsidRPr="001F66E1">
        <w:rPr>
          <w:rFonts w:ascii="Times New Roman" w:hAnsi="Times New Roman" w:cs="Times New Roman"/>
          <w:sz w:val="20"/>
          <w:szCs w:val="20"/>
          <w:lang w:val="en-US"/>
        </w:rPr>
        <w:t>Results of Spearman’s correlation test between BLR and quantitative variables.</w:t>
      </w:r>
    </w:p>
    <w:tbl>
      <w:tblPr>
        <w:tblStyle w:val="Tabelacomgrade"/>
        <w:tblW w:w="60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992"/>
      </w:tblGrid>
      <w:tr w:rsidR="000B750A" w:rsidRPr="001F66E1" w14:paraId="1718972C" w14:textId="77777777" w:rsidTr="002A3E16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BCACE" w14:textId="77777777" w:rsidR="000B750A" w:rsidRPr="001F66E1" w:rsidRDefault="000B750A" w:rsidP="000B750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Variabl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0D57" w14:textId="77777777" w:rsidR="000B750A" w:rsidRPr="001F66E1" w:rsidRDefault="000B750A" w:rsidP="000B75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pearman Correlation Coeffic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C878B" w14:textId="77777777" w:rsidR="000B750A" w:rsidRPr="001F66E1" w:rsidRDefault="000B750A" w:rsidP="000B75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0B750A" w:rsidRPr="001F66E1" w14:paraId="055597A7" w14:textId="77777777" w:rsidTr="002A3E16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6C24E3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Age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FF141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72DD3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</w:t>
            </w:r>
          </w:p>
        </w:tc>
      </w:tr>
      <w:tr w:rsidR="000B750A" w:rsidRPr="001F66E1" w14:paraId="44648FB3" w14:textId="77777777" w:rsidTr="002A3E16">
        <w:trPr>
          <w:jc w:val="center"/>
        </w:trPr>
        <w:tc>
          <w:tcPr>
            <w:tcW w:w="2410" w:type="dxa"/>
          </w:tcPr>
          <w:p w14:paraId="3FA78449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BMI </w:t>
            </w:r>
          </w:p>
        </w:tc>
        <w:tc>
          <w:tcPr>
            <w:tcW w:w="2693" w:type="dxa"/>
            <w:vAlign w:val="center"/>
          </w:tcPr>
          <w:p w14:paraId="188ABB37" w14:textId="58E21545" w:rsidR="000B750A" w:rsidRPr="001F66E1" w:rsidRDefault="00F544E5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-</w:t>
            </w:r>
            <w:r w:rsidR="000B750A"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.32</w:t>
            </w:r>
          </w:p>
        </w:tc>
        <w:tc>
          <w:tcPr>
            <w:tcW w:w="992" w:type="dxa"/>
            <w:vAlign w:val="center"/>
          </w:tcPr>
          <w:p w14:paraId="1D3CE687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</w:tr>
      <w:tr w:rsidR="000B750A" w:rsidRPr="001F66E1" w14:paraId="506ED8BE" w14:textId="77777777" w:rsidTr="002A3E16">
        <w:trPr>
          <w:jc w:val="center"/>
        </w:trPr>
        <w:tc>
          <w:tcPr>
            <w:tcW w:w="2410" w:type="dxa"/>
            <w:shd w:val="clear" w:color="auto" w:fill="F2F2F2" w:themeFill="background1" w:themeFillShade="F2"/>
          </w:tcPr>
          <w:p w14:paraId="60E9AAE1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Hemoglobin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7F4D664E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5AC61B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</w:tr>
      <w:tr w:rsidR="000B750A" w:rsidRPr="001F66E1" w14:paraId="7C70184F" w14:textId="77777777" w:rsidTr="002A3E16">
        <w:trPr>
          <w:jc w:val="center"/>
        </w:trPr>
        <w:tc>
          <w:tcPr>
            <w:tcW w:w="2410" w:type="dxa"/>
          </w:tcPr>
          <w:p w14:paraId="477DD02F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Creatinine </w:t>
            </w:r>
          </w:p>
        </w:tc>
        <w:tc>
          <w:tcPr>
            <w:tcW w:w="2693" w:type="dxa"/>
            <w:vAlign w:val="center"/>
          </w:tcPr>
          <w:p w14:paraId="40A868C6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-0.33</w:t>
            </w:r>
          </w:p>
        </w:tc>
        <w:tc>
          <w:tcPr>
            <w:tcW w:w="992" w:type="dxa"/>
            <w:vAlign w:val="center"/>
          </w:tcPr>
          <w:p w14:paraId="17C85BA2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</w:tr>
      <w:tr w:rsidR="000B750A" w:rsidRPr="001F66E1" w14:paraId="0A44ADBB" w14:textId="77777777" w:rsidTr="002A3E16">
        <w:trPr>
          <w:jc w:val="center"/>
        </w:trPr>
        <w:tc>
          <w:tcPr>
            <w:tcW w:w="2410" w:type="dxa"/>
            <w:shd w:val="clear" w:color="auto" w:fill="F2F2F2" w:themeFill="background1" w:themeFillShade="F2"/>
          </w:tcPr>
          <w:p w14:paraId="73619352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Creatinine clearance 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015D9E1D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.3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87729B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.010</w:t>
            </w:r>
          </w:p>
        </w:tc>
      </w:tr>
      <w:tr w:rsidR="000B750A" w:rsidRPr="001F66E1" w14:paraId="659F0C42" w14:textId="77777777" w:rsidTr="002A3E16">
        <w:trPr>
          <w:jc w:val="center"/>
        </w:trPr>
        <w:tc>
          <w:tcPr>
            <w:tcW w:w="2410" w:type="dxa"/>
          </w:tcPr>
          <w:p w14:paraId="07C9A2E6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Calcium </w:t>
            </w:r>
          </w:p>
        </w:tc>
        <w:tc>
          <w:tcPr>
            <w:tcW w:w="2693" w:type="dxa"/>
            <w:vAlign w:val="center"/>
          </w:tcPr>
          <w:p w14:paraId="5D7AFB5D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0.009</w:t>
            </w:r>
          </w:p>
        </w:tc>
        <w:tc>
          <w:tcPr>
            <w:tcW w:w="992" w:type="dxa"/>
            <w:vAlign w:val="center"/>
          </w:tcPr>
          <w:p w14:paraId="520A0643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</w:t>
            </w:r>
          </w:p>
        </w:tc>
      </w:tr>
      <w:tr w:rsidR="000B750A" w:rsidRPr="001F66E1" w14:paraId="38A0322D" w14:textId="77777777" w:rsidTr="002A3E16">
        <w:trPr>
          <w:jc w:val="center"/>
        </w:trPr>
        <w:tc>
          <w:tcPr>
            <w:tcW w:w="2410" w:type="dxa"/>
            <w:shd w:val="clear" w:color="auto" w:fill="F2F2F2" w:themeFill="background1" w:themeFillShade="F2"/>
          </w:tcPr>
          <w:p w14:paraId="21A62A9A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β2-microglobulin 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7EBD1BA0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-0.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D9C67B" w14:textId="77777777" w:rsidR="000B750A" w:rsidRPr="001F66E1" w:rsidRDefault="000B750A" w:rsidP="000B750A">
            <w:pPr>
              <w:spacing w:after="0" w:line="360" w:lineRule="auto"/>
              <w:ind w:right="-10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&lt;0.0001</w:t>
            </w:r>
          </w:p>
        </w:tc>
      </w:tr>
      <w:tr w:rsidR="000B750A" w:rsidRPr="001F66E1" w14:paraId="7462D090" w14:textId="77777777" w:rsidTr="002A3E16">
        <w:trPr>
          <w:jc w:val="center"/>
        </w:trPr>
        <w:tc>
          <w:tcPr>
            <w:tcW w:w="2410" w:type="dxa"/>
          </w:tcPr>
          <w:p w14:paraId="74B1CBD9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1F1F1F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1F1F1F"/>
                <w:sz w:val="20"/>
                <w:szCs w:val="20"/>
                <w:lang w:val="en-US" w:eastAsia="pt-BR"/>
              </w:rPr>
              <w:t>LDH</w:t>
            </w:r>
          </w:p>
        </w:tc>
        <w:tc>
          <w:tcPr>
            <w:tcW w:w="2693" w:type="dxa"/>
            <w:vAlign w:val="center"/>
          </w:tcPr>
          <w:p w14:paraId="63E64C6D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0.02</w:t>
            </w:r>
          </w:p>
        </w:tc>
        <w:tc>
          <w:tcPr>
            <w:tcW w:w="992" w:type="dxa"/>
            <w:vAlign w:val="center"/>
          </w:tcPr>
          <w:p w14:paraId="150ED089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</w:t>
            </w:r>
          </w:p>
        </w:tc>
      </w:tr>
      <w:tr w:rsidR="000B750A" w:rsidRPr="001F66E1" w14:paraId="1904BB39" w14:textId="77777777" w:rsidTr="002A3E16">
        <w:trPr>
          <w:jc w:val="center"/>
        </w:trPr>
        <w:tc>
          <w:tcPr>
            <w:tcW w:w="2410" w:type="dxa"/>
            <w:shd w:val="clear" w:color="auto" w:fill="F2F2F2" w:themeFill="background1" w:themeFillShade="F2"/>
          </w:tcPr>
          <w:p w14:paraId="0DE81861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1F1F1F"/>
                <w:sz w:val="20"/>
                <w:szCs w:val="20"/>
                <w:lang w:val="en-US" w:eastAsia="pt-BR"/>
              </w:rPr>
              <w:t>Albumin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1BFC02A7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FE8A19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</w:t>
            </w:r>
          </w:p>
        </w:tc>
      </w:tr>
      <w:tr w:rsidR="000B750A" w:rsidRPr="001F66E1" w14:paraId="02693ADA" w14:textId="77777777" w:rsidTr="002A3E16">
        <w:trPr>
          <w:jc w:val="center"/>
        </w:trPr>
        <w:tc>
          <w:tcPr>
            <w:tcW w:w="2410" w:type="dxa"/>
          </w:tcPr>
          <w:p w14:paraId="658F40E3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RP</w:t>
            </w:r>
          </w:p>
        </w:tc>
        <w:tc>
          <w:tcPr>
            <w:tcW w:w="2693" w:type="dxa"/>
            <w:vAlign w:val="center"/>
          </w:tcPr>
          <w:p w14:paraId="43B933BC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-0.38</w:t>
            </w:r>
          </w:p>
        </w:tc>
        <w:tc>
          <w:tcPr>
            <w:tcW w:w="992" w:type="dxa"/>
            <w:vAlign w:val="center"/>
          </w:tcPr>
          <w:p w14:paraId="33028306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.014</w:t>
            </w:r>
          </w:p>
        </w:tc>
      </w:tr>
      <w:tr w:rsidR="000B750A" w:rsidRPr="001F66E1" w14:paraId="1CAD8256" w14:textId="77777777" w:rsidTr="002A3E16">
        <w:trPr>
          <w:jc w:val="center"/>
        </w:trPr>
        <w:tc>
          <w:tcPr>
            <w:tcW w:w="2410" w:type="dxa"/>
            <w:shd w:val="clear" w:color="auto" w:fill="F2F2F2" w:themeFill="background1" w:themeFillShade="F2"/>
          </w:tcPr>
          <w:p w14:paraId="1A035D1E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NLR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0E1809EA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0.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B412176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1</w:t>
            </w:r>
          </w:p>
        </w:tc>
      </w:tr>
      <w:tr w:rsidR="000B750A" w:rsidRPr="001F66E1" w14:paraId="39A46EDD" w14:textId="77777777" w:rsidTr="002A3E16">
        <w:trPr>
          <w:jc w:val="center"/>
        </w:trPr>
        <w:tc>
          <w:tcPr>
            <w:tcW w:w="2410" w:type="dxa"/>
          </w:tcPr>
          <w:p w14:paraId="476DE83F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LR</w:t>
            </w:r>
          </w:p>
        </w:tc>
        <w:tc>
          <w:tcPr>
            <w:tcW w:w="2693" w:type="dxa"/>
            <w:vAlign w:val="center"/>
          </w:tcPr>
          <w:p w14:paraId="5E738BE8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0.05</w:t>
            </w:r>
          </w:p>
        </w:tc>
        <w:tc>
          <w:tcPr>
            <w:tcW w:w="992" w:type="dxa"/>
            <w:vAlign w:val="center"/>
          </w:tcPr>
          <w:p w14:paraId="11CB2704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3</w:t>
            </w:r>
          </w:p>
        </w:tc>
      </w:tr>
      <w:tr w:rsidR="000B750A" w:rsidRPr="001F66E1" w14:paraId="7E952E5A" w14:textId="77777777" w:rsidTr="002A3E16">
        <w:trPr>
          <w:jc w:val="center"/>
        </w:trPr>
        <w:tc>
          <w:tcPr>
            <w:tcW w:w="2410" w:type="dxa"/>
            <w:shd w:val="clear" w:color="auto" w:fill="F2F2F2" w:themeFill="background1" w:themeFillShade="F2"/>
          </w:tcPr>
          <w:p w14:paraId="743DE6C7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LR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05CB5FFA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2D9AB6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9</w:t>
            </w:r>
          </w:p>
        </w:tc>
      </w:tr>
      <w:tr w:rsidR="000B750A" w:rsidRPr="001F66E1" w14:paraId="61C6CD75" w14:textId="77777777" w:rsidTr="002A3E1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3C2024A9" w14:textId="77777777" w:rsidR="000B750A" w:rsidRPr="001F66E1" w:rsidRDefault="000B750A" w:rsidP="000B75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% of plasma cel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82B4BE0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-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0A9A1A" w14:textId="77777777" w:rsidR="000B750A" w:rsidRPr="001F66E1" w:rsidRDefault="000B750A" w:rsidP="000B75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5</w:t>
            </w:r>
          </w:p>
        </w:tc>
      </w:tr>
    </w:tbl>
    <w:p w14:paraId="22C4DEA4" w14:textId="11E0E353" w:rsidR="000B750A" w:rsidRPr="001F66E1" w:rsidRDefault="000B750A" w:rsidP="00664C09">
      <w:pPr>
        <w:tabs>
          <w:tab w:val="left" w:pos="7088"/>
        </w:tabs>
        <w:spacing w:after="0"/>
        <w:ind w:left="1560" w:right="1416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</w:pPr>
      <w:r w:rsidRPr="001F66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 xml:space="preserve">Abbreviations: </w:t>
      </w:r>
      <w:r w:rsidRPr="001F66E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BMI: body mass index; CRP: C-reactive protein; LDH:</w:t>
      </w:r>
      <w:r w:rsidR="00664C0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 xml:space="preserve"> </w:t>
      </w:r>
      <w:r w:rsidRPr="001F66E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lactate dehydrogenase, MLR: monocyte-to-lymphocyte ratio; NLR: neutrophil-to-lymphocyte ratio; PLR: platelet-to-lymphocyte ratio.</w:t>
      </w:r>
    </w:p>
    <w:p w14:paraId="759E0AF3" w14:textId="77777777" w:rsidR="006D44DA" w:rsidRPr="001F66E1" w:rsidRDefault="006D44DA" w:rsidP="00015B09">
      <w:pPr>
        <w:spacing w:after="0"/>
        <w:ind w:left="1276" w:hanging="127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16F028" w14:textId="77777777" w:rsidR="00015B09" w:rsidRPr="001F66E1" w:rsidRDefault="005033FB" w:rsidP="001F66E1">
      <w:pPr>
        <w:spacing w:after="0"/>
        <w:ind w:left="1276" w:hanging="1276"/>
        <w:jc w:val="center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 w:rsidRPr="001F66E1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015B09" w:rsidRPr="001F66E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lastRenderedPageBreak/>
        <w:t xml:space="preserve">Table 3S. </w:t>
      </w:r>
      <w:r w:rsidR="00015B09" w:rsidRPr="001F66E1">
        <w:rPr>
          <w:rFonts w:ascii="Times New Roman" w:hAnsi="Times New Roman" w:cs="Times New Roman"/>
          <w:sz w:val="20"/>
          <w:szCs w:val="20"/>
          <w:lang w:val="en-US"/>
        </w:rPr>
        <w:t>Statistical association between BLR and categorical variables.</w:t>
      </w:r>
    </w:p>
    <w:tbl>
      <w:tblPr>
        <w:tblStyle w:val="Tabelacomgrade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369"/>
        <w:gridCol w:w="489"/>
        <w:gridCol w:w="1320"/>
        <w:gridCol w:w="1923"/>
        <w:gridCol w:w="845"/>
      </w:tblGrid>
      <w:tr w:rsidR="00015B09" w:rsidRPr="001F66E1" w14:paraId="42D94AD7" w14:textId="77777777" w:rsidTr="002A3E16">
        <w:trPr>
          <w:jc w:val="center"/>
        </w:trPr>
        <w:tc>
          <w:tcPr>
            <w:tcW w:w="307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A080D51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31F3ADA6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98F3F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sz w:val="20"/>
                <w:szCs w:val="20"/>
                <w:lang w:val="en-US"/>
              </w:rPr>
              <w:t>BLR</w:t>
            </w:r>
          </w:p>
        </w:tc>
      </w:tr>
      <w:tr w:rsidR="00015B09" w:rsidRPr="001F66E1" w14:paraId="32CF1041" w14:textId="77777777" w:rsidTr="002A3E16">
        <w:trPr>
          <w:jc w:val="center"/>
        </w:trPr>
        <w:tc>
          <w:tcPr>
            <w:tcW w:w="3078" w:type="dxa"/>
            <w:gridSpan w:val="2"/>
            <w:vMerge/>
            <w:tcBorders>
              <w:bottom w:val="single" w:sz="4" w:space="0" w:color="auto"/>
            </w:tcBorders>
          </w:tcPr>
          <w:p w14:paraId="2518E3C3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46E67885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F66E1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2AA6780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F66E1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2E516388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41D92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F66E1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015B09" w:rsidRPr="001F66E1" w14:paraId="727F160B" w14:textId="77777777" w:rsidTr="002A3E16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4CAF5984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E09F6DD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5F507B49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2D969B3A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6±0.9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05CDD5A4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38 [2.02;3.14]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4489B8B0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sz w:val="20"/>
                <w:szCs w:val="20"/>
                <w:lang w:val="en-US"/>
              </w:rPr>
              <w:t>0.017</w:t>
            </w:r>
            <w:r w:rsidRPr="001F66E1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15B09" w:rsidRPr="001F66E1" w14:paraId="363CCF54" w14:textId="77777777" w:rsidTr="002A3E16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107DA999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3FE000F7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emale 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0F91C7EB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66AF4116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3.1±0.8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6C60C41A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3.26 [2.51;3.73]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575014DA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259B2FB0" w14:textId="77777777" w:rsidTr="002A3E16">
        <w:trPr>
          <w:jc w:val="center"/>
        </w:trPr>
        <w:tc>
          <w:tcPr>
            <w:tcW w:w="1709" w:type="dxa"/>
            <w:tcBorders>
              <w:top w:val="single" w:sz="4" w:space="0" w:color="auto"/>
            </w:tcBorders>
          </w:tcPr>
          <w:p w14:paraId="55EAA514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5CBC8C2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White 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15E181D0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4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073DB90B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9±0.9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65F0A27A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78 [2.21;3.63]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5B960719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Cs/>
                <w:sz w:val="20"/>
                <w:szCs w:val="20"/>
                <w:lang w:val="en-US"/>
              </w:rPr>
              <w:t>0.29</w:t>
            </w:r>
            <w:r w:rsidRPr="001F66E1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15B09" w:rsidRPr="001F66E1" w14:paraId="0BEFBACA" w14:textId="77777777" w:rsidTr="002A3E16">
        <w:trPr>
          <w:jc w:val="center"/>
        </w:trPr>
        <w:tc>
          <w:tcPr>
            <w:tcW w:w="1709" w:type="dxa"/>
            <w:tcBorders>
              <w:bottom w:val="single" w:sz="4" w:space="0" w:color="auto"/>
            </w:tcBorders>
          </w:tcPr>
          <w:p w14:paraId="4D81321A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706BEE01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on-White 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77967F0A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6394AB60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6±0.9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597F6EBF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49 [1.96-3.17]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08C86C4F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0CFA6588" w14:textId="77777777" w:rsidTr="002A3E16">
        <w:trPr>
          <w:jc w:val="center"/>
        </w:trPr>
        <w:tc>
          <w:tcPr>
            <w:tcW w:w="1709" w:type="dxa"/>
            <w:tcBorders>
              <w:top w:val="single" w:sz="4" w:space="0" w:color="auto"/>
            </w:tcBorders>
          </w:tcPr>
          <w:p w14:paraId="06DD91AE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sz w:val="20"/>
                <w:szCs w:val="20"/>
                <w:lang w:val="en-US"/>
              </w:rPr>
              <w:t>Bone Lesions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D2A7FD2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Yes 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6276A3A8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7C715458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8±0.9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22BDBEE3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74 [2.19;3.33]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6450DB50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Cs/>
                <w:sz w:val="20"/>
                <w:szCs w:val="20"/>
                <w:lang w:val="en-US"/>
              </w:rPr>
              <w:t>0.98</w:t>
            </w:r>
            <w:r w:rsidRPr="001F66E1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15B09" w:rsidRPr="001F66E1" w14:paraId="07AB4586" w14:textId="77777777" w:rsidTr="002A3E16">
        <w:trPr>
          <w:jc w:val="center"/>
        </w:trPr>
        <w:tc>
          <w:tcPr>
            <w:tcW w:w="1709" w:type="dxa"/>
            <w:tcBorders>
              <w:bottom w:val="single" w:sz="4" w:space="0" w:color="auto"/>
            </w:tcBorders>
          </w:tcPr>
          <w:p w14:paraId="7D15C13C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46A308CB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o 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77952018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0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2EFD3C72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8±1.1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404A17A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81 [1.85;3.96]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00B3AAC7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34B569AD" w14:textId="77777777" w:rsidTr="002A3E16">
        <w:trPr>
          <w:trHeight w:val="312"/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96E61E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sz w:val="20"/>
                <w:szCs w:val="20"/>
                <w:lang w:val="en-US"/>
              </w:rPr>
              <w:t xml:space="preserve">Overweight </w:t>
            </w:r>
          </w:p>
          <w:p w14:paraId="4806FA55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Cs/>
                <w:sz w:val="20"/>
                <w:szCs w:val="20"/>
                <w:lang w:val="en-US"/>
              </w:rPr>
              <w:t xml:space="preserve">(BMI&gt;25 </w:t>
            </w:r>
            <w:r w:rsidRPr="001F66E1">
              <w:rPr>
                <w:sz w:val="20"/>
                <w:szCs w:val="20"/>
                <w:shd w:val="clear" w:color="auto" w:fill="FFFFFF"/>
              </w:rPr>
              <w:t>kg/m²)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EBE608D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Yes 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788ADA9C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3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01F18744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3.1±1.0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29DEE118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3.17 [2.41;3.73]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666E21B2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F66E1">
              <w:rPr>
                <w:b/>
                <w:bCs/>
                <w:sz w:val="20"/>
                <w:szCs w:val="20"/>
                <w:lang w:val="en-US"/>
              </w:rPr>
              <w:t>0.008</w:t>
            </w:r>
            <w:r w:rsidRPr="001F66E1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A0FA18D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791E457B" w14:textId="77777777" w:rsidTr="002A3E16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2EA3E851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114366D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o 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5F78ECFB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3D283CEA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6±0.8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BB5ADC8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39 [1.98;3.18]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13D8A428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2EFF1204" w14:textId="77777777" w:rsidTr="002A3E16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195C6D4E" w14:textId="77777777" w:rsidR="00015B09" w:rsidRPr="001F66E1" w:rsidRDefault="00015B09" w:rsidP="00015B09">
            <w:pPr>
              <w:spacing w:after="0" w:line="360" w:lineRule="auto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SS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9DA194A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*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0F08D818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6156CAA3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3.4 ±0.5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59A8B8B6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3.65 [3.17;3.79]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38C314BB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Cs/>
                <w:sz w:val="20"/>
                <w:szCs w:val="20"/>
                <w:lang w:val="en-US"/>
              </w:rPr>
              <w:t>0.01</w:t>
            </w:r>
            <w:r w:rsidRPr="001F66E1"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15B09" w:rsidRPr="001F66E1" w14:paraId="0C67FFBF" w14:textId="77777777" w:rsidTr="002A3E16">
        <w:trPr>
          <w:jc w:val="center"/>
        </w:trPr>
        <w:tc>
          <w:tcPr>
            <w:tcW w:w="1709" w:type="dxa"/>
            <w:vMerge/>
          </w:tcPr>
          <w:p w14:paraId="0A62F341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69" w:type="dxa"/>
          </w:tcPr>
          <w:p w14:paraId="111AC940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F66E1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II</w:t>
            </w:r>
          </w:p>
        </w:tc>
        <w:tc>
          <w:tcPr>
            <w:tcW w:w="489" w:type="dxa"/>
          </w:tcPr>
          <w:p w14:paraId="4BA75E69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13</w:t>
            </w:r>
          </w:p>
        </w:tc>
        <w:tc>
          <w:tcPr>
            <w:tcW w:w="1320" w:type="dxa"/>
            <w:vAlign w:val="center"/>
          </w:tcPr>
          <w:p w14:paraId="6EDDCAE4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7±0.9</w:t>
            </w:r>
          </w:p>
        </w:tc>
        <w:tc>
          <w:tcPr>
            <w:tcW w:w="1923" w:type="dxa"/>
            <w:vAlign w:val="center"/>
          </w:tcPr>
          <w:p w14:paraId="4DBD8A7B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74 [1.93;3.42]</w:t>
            </w:r>
          </w:p>
        </w:tc>
        <w:tc>
          <w:tcPr>
            <w:tcW w:w="845" w:type="dxa"/>
            <w:vMerge/>
          </w:tcPr>
          <w:p w14:paraId="7B76820C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21ECAF38" w14:textId="77777777" w:rsidTr="002A3E16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0CCAFFC2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2C25FE2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F66E1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III*</w:t>
            </w: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55E559F6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4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5AB90BAE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7±1.0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0801FFD6" w14:textId="77777777" w:rsidR="00015B09" w:rsidRPr="001F66E1" w:rsidRDefault="00015B09" w:rsidP="00015B0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44 [2.07;3.22]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4FC05E40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49302C88" w14:textId="77777777" w:rsidTr="002A3E16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100AB563" w14:textId="77777777" w:rsidR="00015B09" w:rsidRPr="001F66E1" w:rsidRDefault="00015B09" w:rsidP="00015B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ype of M protein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05DD59BB" w14:textId="77777777" w:rsidR="00015B09" w:rsidRPr="001F66E1" w:rsidRDefault="00015B09" w:rsidP="00015B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gG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17C80858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  <w:lang w:val="en-US"/>
              </w:rPr>
              <w:t>3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6FF4CE4A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9±0.7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1D9AE12D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96 [2.29;3;51]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59BD2B3A" w14:textId="77777777" w:rsidR="00015B09" w:rsidRPr="001F66E1" w:rsidRDefault="00015B09" w:rsidP="00015B09">
            <w:pPr>
              <w:pStyle w:val="NormalWeb"/>
              <w:spacing w:before="0" w:beforeAutospacing="0" w:after="0" w:afterAutospacing="0" w:line="276" w:lineRule="auto"/>
              <w:rPr>
                <w:bCs/>
                <w:sz w:val="20"/>
                <w:szCs w:val="20"/>
                <w:lang w:val="en-US"/>
              </w:rPr>
            </w:pPr>
            <w:r w:rsidRPr="001F66E1">
              <w:rPr>
                <w:bCs/>
                <w:sz w:val="20"/>
                <w:szCs w:val="20"/>
                <w:lang w:val="en-US"/>
              </w:rPr>
              <w:t>0.12</w:t>
            </w:r>
            <w:r w:rsidRPr="001F66E1"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15B09" w:rsidRPr="001F66E1" w14:paraId="407728D4" w14:textId="77777777" w:rsidTr="002A3E16">
        <w:trPr>
          <w:jc w:val="center"/>
        </w:trPr>
        <w:tc>
          <w:tcPr>
            <w:tcW w:w="1709" w:type="dxa"/>
            <w:vMerge/>
          </w:tcPr>
          <w:p w14:paraId="58293CCA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69" w:type="dxa"/>
            <w:vAlign w:val="center"/>
          </w:tcPr>
          <w:p w14:paraId="410DF3FD" w14:textId="77777777" w:rsidR="00015B09" w:rsidRPr="001F66E1" w:rsidRDefault="00015B09" w:rsidP="00015B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gA</w:t>
            </w:r>
          </w:p>
        </w:tc>
        <w:tc>
          <w:tcPr>
            <w:tcW w:w="489" w:type="dxa"/>
          </w:tcPr>
          <w:p w14:paraId="4F560C3F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0" w:type="dxa"/>
            <w:vAlign w:val="center"/>
          </w:tcPr>
          <w:p w14:paraId="3320B6D6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5±0.8</w:t>
            </w:r>
          </w:p>
        </w:tc>
        <w:tc>
          <w:tcPr>
            <w:tcW w:w="1923" w:type="dxa"/>
            <w:vAlign w:val="center"/>
          </w:tcPr>
          <w:p w14:paraId="09130371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26 [2.03;3.08]</w:t>
            </w:r>
          </w:p>
        </w:tc>
        <w:tc>
          <w:tcPr>
            <w:tcW w:w="845" w:type="dxa"/>
            <w:vMerge/>
          </w:tcPr>
          <w:p w14:paraId="3977B568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015B09" w:rsidRPr="001F66E1" w14:paraId="33D9FB72" w14:textId="77777777" w:rsidTr="002A3E16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366622E2" w14:textId="77777777" w:rsidR="00015B09" w:rsidRPr="001F66E1" w:rsidRDefault="00015B09" w:rsidP="00015B0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07551817" w14:textId="77777777" w:rsidR="00015B09" w:rsidRPr="001F66E1" w:rsidRDefault="00015B09" w:rsidP="00015B0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F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ght chain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vAlign w:val="center"/>
          </w:tcPr>
          <w:p w14:paraId="6689D19E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503B7B21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1F66E1">
              <w:rPr>
                <w:rStyle w:val="normaltextrun"/>
                <w:sz w:val="20"/>
                <w:szCs w:val="20"/>
              </w:rPr>
              <w:t>2.8±1.2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14EF8DF0" w14:textId="77777777" w:rsidR="00015B09" w:rsidRPr="001F66E1" w:rsidRDefault="00015B09" w:rsidP="00015B09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6E1">
              <w:rPr>
                <w:rStyle w:val="normaltextrun"/>
                <w:sz w:val="20"/>
                <w:szCs w:val="20"/>
              </w:rPr>
              <w:t>2.56 [2.00;3.66]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4524E7B6" w14:textId="77777777" w:rsidR="00015B09" w:rsidRPr="001F66E1" w:rsidRDefault="00015B09" w:rsidP="00015B09">
            <w:pPr>
              <w:pStyle w:val="NormalWeb"/>
              <w:spacing w:before="0" w:beforeAutospacing="0" w:after="0" w:afterAutospacing="0"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4C902572" w14:textId="71ABB6C3" w:rsidR="00015B09" w:rsidRPr="001F66E1" w:rsidRDefault="00015B09" w:rsidP="006B63F7">
      <w:pPr>
        <w:pStyle w:val="NormalWeb"/>
        <w:spacing w:before="60" w:beforeAutospacing="0" w:after="0" w:afterAutospacing="0" w:line="276" w:lineRule="auto"/>
        <w:ind w:left="709" w:right="565"/>
        <w:jc w:val="both"/>
        <w:rPr>
          <w:b/>
          <w:bCs/>
          <w:color w:val="000000"/>
          <w:sz w:val="20"/>
          <w:szCs w:val="20"/>
          <w:lang w:val="en-US"/>
        </w:rPr>
      </w:pPr>
      <w:r w:rsidRPr="001F66E1">
        <w:rPr>
          <w:bCs/>
          <w:color w:val="000000"/>
          <w:sz w:val="20"/>
          <w:szCs w:val="20"/>
          <w:vertAlign w:val="superscript"/>
          <w:lang w:val="en-US"/>
        </w:rPr>
        <w:t>a</w:t>
      </w:r>
      <w:r w:rsidR="003E7E80">
        <w:rPr>
          <w:bCs/>
          <w:color w:val="000000"/>
          <w:sz w:val="20"/>
          <w:szCs w:val="20"/>
          <w:vertAlign w:val="superscript"/>
          <w:lang w:val="en-US"/>
        </w:rPr>
        <w:t xml:space="preserve"> </w:t>
      </w:r>
      <w:r w:rsidRPr="001F66E1">
        <w:rPr>
          <w:bCs/>
          <w:color w:val="000000"/>
          <w:sz w:val="20"/>
          <w:szCs w:val="20"/>
          <w:lang w:val="en-US"/>
        </w:rPr>
        <w:t>Mann-Whitney test;</w:t>
      </w:r>
      <w:r w:rsidR="003E7E80">
        <w:rPr>
          <w:bCs/>
          <w:color w:val="000000"/>
          <w:sz w:val="20"/>
          <w:szCs w:val="20"/>
          <w:lang w:val="en-US"/>
        </w:rPr>
        <w:t xml:space="preserve"> </w:t>
      </w:r>
      <w:r w:rsidRPr="001F66E1">
        <w:rPr>
          <w:bCs/>
          <w:color w:val="000000"/>
          <w:sz w:val="20"/>
          <w:szCs w:val="20"/>
          <w:vertAlign w:val="superscript"/>
          <w:lang w:val="en-US"/>
        </w:rPr>
        <w:t>b</w:t>
      </w:r>
      <w:r w:rsidR="003E7E80">
        <w:rPr>
          <w:bCs/>
          <w:color w:val="000000"/>
          <w:sz w:val="20"/>
          <w:szCs w:val="20"/>
          <w:vertAlign w:val="superscript"/>
          <w:lang w:val="en-US"/>
        </w:rPr>
        <w:t xml:space="preserve"> </w:t>
      </w:r>
      <w:r w:rsidRPr="001F66E1">
        <w:rPr>
          <w:bCs/>
          <w:color w:val="000000"/>
          <w:sz w:val="20"/>
          <w:szCs w:val="20"/>
          <w:lang w:val="en-US"/>
        </w:rPr>
        <w:t>Kruskal-Wallis’s test</w:t>
      </w:r>
    </w:p>
    <w:p w14:paraId="50F968DE" w14:textId="77777777" w:rsidR="00015B09" w:rsidRPr="001F66E1" w:rsidRDefault="00015B09" w:rsidP="006B63F7">
      <w:pPr>
        <w:pStyle w:val="NormalWeb"/>
        <w:spacing w:before="0" w:beforeAutospacing="0" w:after="0" w:afterAutospacing="0" w:line="276" w:lineRule="auto"/>
        <w:ind w:left="709" w:right="565"/>
        <w:jc w:val="both"/>
        <w:rPr>
          <w:bCs/>
          <w:color w:val="000000"/>
          <w:sz w:val="20"/>
          <w:szCs w:val="20"/>
          <w:lang w:val="en-US"/>
        </w:rPr>
      </w:pPr>
      <w:r w:rsidRPr="001F66E1">
        <w:rPr>
          <w:bCs/>
          <w:color w:val="000000"/>
          <w:sz w:val="20"/>
          <w:szCs w:val="20"/>
          <w:lang w:val="en-US"/>
        </w:rPr>
        <w:t>*Dunn’s post-hoc test: BLR values in the ISS III group were significantly lower than those in the ISS I group</w:t>
      </w:r>
    </w:p>
    <w:p w14:paraId="0B39006B" w14:textId="5C78C604" w:rsidR="00015B09" w:rsidRPr="001F66E1" w:rsidRDefault="00015B09" w:rsidP="006B63F7">
      <w:pPr>
        <w:pStyle w:val="NormalWeb"/>
        <w:spacing w:before="0" w:beforeAutospacing="0" w:after="0" w:afterAutospacing="0" w:line="276" w:lineRule="auto"/>
        <w:ind w:left="709" w:right="565"/>
        <w:jc w:val="both"/>
        <w:rPr>
          <w:bCs/>
          <w:color w:val="000000"/>
          <w:sz w:val="20"/>
          <w:szCs w:val="20"/>
          <w:lang w:val="en-US"/>
        </w:rPr>
      </w:pPr>
      <w:r w:rsidRPr="001F66E1">
        <w:rPr>
          <w:b/>
          <w:bCs/>
          <w:color w:val="000000"/>
          <w:sz w:val="20"/>
          <w:szCs w:val="20"/>
          <w:lang w:val="en-US"/>
        </w:rPr>
        <w:t xml:space="preserve">Abbreviations: </w:t>
      </w:r>
      <w:r w:rsidR="003E7E80" w:rsidRPr="001F66E1">
        <w:rPr>
          <w:color w:val="000000"/>
          <w:sz w:val="20"/>
          <w:szCs w:val="20"/>
          <w:lang w:val="en-US"/>
        </w:rPr>
        <w:t>BLR: brain</w:t>
      </w:r>
      <w:r w:rsidRPr="001F66E1">
        <w:rPr>
          <w:color w:val="000000"/>
          <w:sz w:val="20"/>
          <w:szCs w:val="20"/>
          <w:lang w:val="en-US"/>
        </w:rPr>
        <w:t>-to-liver ratio;</w:t>
      </w:r>
      <w:r w:rsidR="003E7E80">
        <w:rPr>
          <w:color w:val="000000"/>
          <w:sz w:val="20"/>
          <w:szCs w:val="20"/>
          <w:lang w:val="en-US"/>
        </w:rPr>
        <w:t xml:space="preserve"> </w:t>
      </w:r>
      <w:r w:rsidRPr="001F66E1">
        <w:rPr>
          <w:bCs/>
          <w:color w:val="000000"/>
          <w:sz w:val="20"/>
          <w:szCs w:val="20"/>
          <w:lang w:val="en-US"/>
        </w:rPr>
        <w:t>SD: standard deviation; IQR: interquartile range;</w:t>
      </w:r>
      <w:r w:rsidR="003E7E80">
        <w:rPr>
          <w:bCs/>
          <w:color w:val="000000"/>
          <w:sz w:val="20"/>
          <w:szCs w:val="20"/>
          <w:lang w:val="en-US"/>
        </w:rPr>
        <w:t xml:space="preserve"> </w:t>
      </w:r>
      <w:r w:rsidRPr="001F66E1">
        <w:rPr>
          <w:bCs/>
          <w:color w:val="000000"/>
          <w:sz w:val="20"/>
          <w:szCs w:val="20"/>
          <w:lang w:val="en-US"/>
        </w:rPr>
        <w:t>ISS:</w:t>
      </w:r>
      <w:r w:rsidR="003E7E80">
        <w:rPr>
          <w:bCs/>
          <w:color w:val="000000"/>
          <w:sz w:val="20"/>
          <w:szCs w:val="20"/>
          <w:lang w:val="en-US"/>
        </w:rPr>
        <w:t xml:space="preserve"> </w:t>
      </w:r>
      <w:r w:rsidRPr="001F66E1">
        <w:rPr>
          <w:bCs/>
          <w:color w:val="000000"/>
          <w:sz w:val="20"/>
          <w:szCs w:val="20"/>
          <w:lang w:val="en-US"/>
        </w:rPr>
        <w:t>International Staging System.</w:t>
      </w:r>
    </w:p>
    <w:sectPr w:rsidR="00015B09" w:rsidRPr="001F66E1" w:rsidSect="00AD54B0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59FC"/>
    <w:rsid w:val="00015B09"/>
    <w:rsid w:val="00094345"/>
    <w:rsid w:val="000B750A"/>
    <w:rsid w:val="0011276E"/>
    <w:rsid w:val="001F66E1"/>
    <w:rsid w:val="00247B3B"/>
    <w:rsid w:val="00393789"/>
    <w:rsid w:val="003A11B9"/>
    <w:rsid w:val="003A7708"/>
    <w:rsid w:val="003E7E80"/>
    <w:rsid w:val="004A0702"/>
    <w:rsid w:val="005033FB"/>
    <w:rsid w:val="00572EB6"/>
    <w:rsid w:val="00624EEA"/>
    <w:rsid w:val="00664C09"/>
    <w:rsid w:val="006B63F7"/>
    <w:rsid w:val="006D44DA"/>
    <w:rsid w:val="006F7CCC"/>
    <w:rsid w:val="007438AA"/>
    <w:rsid w:val="0082172F"/>
    <w:rsid w:val="008C6137"/>
    <w:rsid w:val="009F3420"/>
    <w:rsid w:val="00AD54B0"/>
    <w:rsid w:val="00BB770D"/>
    <w:rsid w:val="00BE0FC0"/>
    <w:rsid w:val="00C555D2"/>
    <w:rsid w:val="00DE59FC"/>
    <w:rsid w:val="00E229D3"/>
    <w:rsid w:val="00EB54FB"/>
    <w:rsid w:val="00EE722F"/>
    <w:rsid w:val="00F544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7DB6B"/>
  <w15:docId w15:val="{F7E22356-0414-4F64-B3E3-1DD631F2C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FC"/>
    <w:pPr>
      <w:spacing w:after="200" w:line="276" w:lineRule="auto"/>
    </w:pPr>
    <w:rPr>
      <w:kern w:val="0"/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DE59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E59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E59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E59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E59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E59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E59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E59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E59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E5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E5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E5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E59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E59F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E59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E59F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E59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E59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E5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E5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E59F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E5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E59F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DE59F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E59FC"/>
    <w:pPr>
      <w:spacing w:after="160" w:line="278" w:lineRule="auto"/>
      <w:ind w:left="720"/>
      <w:contextualSpacing/>
    </w:pPr>
    <w:rPr>
      <w:kern w:val="2"/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DE59F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E5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E59F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E59F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E5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DE59FC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WebChar">
    <w:name w:val="Normal (Web) Char"/>
    <w:basedOn w:val="Fontepargpadro"/>
    <w:link w:val="NormalWeb"/>
    <w:uiPriority w:val="99"/>
    <w:rsid w:val="00DE59FC"/>
    <w:rPr>
      <w:rFonts w:ascii="Times New Roman" w:eastAsia="Times New Roman" w:hAnsi="Times New Roman" w:cs="Times New Roman"/>
      <w:kern w:val="0"/>
      <w:lang w:eastAsia="pt-BR"/>
    </w:rPr>
  </w:style>
  <w:style w:type="paragraph" w:customStyle="1" w:styleId="paragraph">
    <w:name w:val="paragraph"/>
    <w:basedOn w:val="Normal"/>
    <w:rsid w:val="00AD54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textrun">
    <w:name w:val="normaltextrun"/>
    <w:basedOn w:val="Fontepargpadro"/>
    <w:rsid w:val="00AD5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98</Words>
  <Characters>1735</Characters>
  <Application>Microsoft Office Word</Application>
  <DocSecurity>0</DocSecurity>
  <Lines>175</Lines>
  <Paragraphs>1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lo Dario Ramos</dc:creator>
  <cp:keywords/>
  <dc:description/>
  <cp:lastModifiedBy>Celso Dario Ramos</cp:lastModifiedBy>
  <cp:revision>18</cp:revision>
  <dcterms:created xsi:type="dcterms:W3CDTF">2025-11-26T14:22:00Z</dcterms:created>
  <dcterms:modified xsi:type="dcterms:W3CDTF">2026-02-05T15:34:00Z</dcterms:modified>
  <cp:category/>
</cp:coreProperties>
</file>